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>
          <w:sz w:val="20"/>
          <w:szCs w:val="20"/>
        </w:rPr>
      </w:pPr>
      <w:r>
        <w:rPr>
          <w:sz w:val="20"/>
          <w:szCs w:val="20"/>
        </w:rPr>
        <w:t>Efemp1 and p27Kip1 modulate responsiveness of pancreatic cancer cells towards a dual PI3K/mTOR inhibitor in preclinical models – Diersch et al</w:t>
      </w:r>
    </w:p>
    <w:p>
      <w:pPr>
        <w:pStyle w:val="TitleHeade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Supplementary Table 1:</w:t>
      </w:r>
    </w:p>
    <w:p>
      <w:pPr>
        <w:pStyle w:val="Normal"/>
        <w:rPr>
          <w:rFonts w:ascii="Arial" w:hAnsi="Arial" w:cs="Arial"/>
          <w:color w:val="000000"/>
          <w:sz w:val="20"/>
          <w:szCs w:val="16"/>
        </w:rPr>
      </w:pPr>
      <w:r>
        <w:rPr>
          <w:rFonts w:cs="Arial" w:ascii="Arial" w:hAnsi="Arial"/>
          <w:color w:val="000000"/>
          <w:sz w:val="20"/>
          <w:szCs w:val="16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-457200</wp:posOffset>
                </wp:positionV>
                <wp:extent cx="0" cy="6172200"/>
                <wp:effectExtent l="6350" t="0" r="635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722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-36pt" to="72pt,449.9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20"/>
        </w:rPr>
        <w:t>MTT</w:t>
        <w:tab/>
        <w:tab/>
      </w:r>
      <w:r>
        <w:rPr>
          <w:rFonts w:cs="Arial" w:ascii="Arial" w:hAnsi="Arial"/>
          <w:color w:val="000000"/>
          <w:sz w:val="20"/>
        </w:rPr>
        <w:t>BEZ235</w:t>
        <w:tab/>
        <w:tab/>
        <w:tab/>
        <w:tab/>
        <w:t>Rad001</w:t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20"/>
        </w:rPr>
        <w:t>(72 h)</w:t>
        <w:tab/>
        <w:tab/>
        <w:t>IC</w:t>
      </w:r>
      <w:r>
        <w:rPr>
          <w:rFonts w:cs="Arial" w:ascii="Arial" w:hAnsi="Arial"/>
          <w:sz w:val="20"/>
          <w:vertAlign w:val="subscript"/>
        </w:rPr>
        <w:t>50</w:t>
      </w:r>
      <w:r>
        <w:rPr>
          <w:rFonts w:cs="Arial" w:ascii="Arial" w:hAnsi="Arial"/>
          <w:sz w:val="20"/>
        </w:rPr>
        <w:t xml:space="preserve"> (nmol/L)</w:t>
        <w:tab/>
        <w:t>CI 95%</w:t>
        <w:tab/>
        <w:tab/>
        <w:tab/>
        <w:t>IC</w:t>
      </w:r>
      <w:r>
        <w:rPr>
          <w:rFonts w:cs="Arial" w:ascii="Arial" w:hAnsi="Arial"/>
          <w:sz w:val="20"/>
          <w:vertAlign w:val="subscript"/>
        </w:rPr>
        <w:t>50</w:t>
      </w:r>
      <w:r>
        <w:rPr>
          <w:rFonts w:cs="Arial" w:ascii="Arial" w:hAnsi="Arial"/>
          <w:sz w:val="20"/>
        </w:rPr>
        <w:t xml:space="preserve"> (</w:t>
      </w:r>
      <w:r>
        <w:rPr>
          <w:rFonts w:cs="Symbol" w:ascii="Symbol" w:hAnsi="Symbol"/>
          <w:sz w:val="20"/>
        </w:rPr>
        <w:t></w:t>
      </w:r>
      <w:r>
        <w:rPr>
          <w:rFonts w:cs="Arial" w:ascii="Arial" w:hAnsi="Arial"/>
          <w:sz w:val="20"/>
        </w:rPr>
        <w:t>mol/L)</w:t>
        <w:tab/>
        <w:t>CI 95%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400</wp:posOffset>
                </wp:positionH>
                <wp:positionV relativeFrom="paragraph">
                  <wp:posOffset>165100</wp:posOffset>
                </wp:positionV>
                <wp:extent cx="57404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05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pt,13pt" to="449.95pt,13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0"/>
        </w:rPr>
        <w:t>PPT-53631</w:t>
        <w:tab/>
        <w:t>2.43</w:t>
        <w:tab/>
        <w:tab/>
        <w:t>1.65-3.57</w:t>
        <w:tab/>
        <w:tab/>
        <w:t>0.54</w:t>
        <w:tab/>
        <w:tab/>
        <w:t>0.30-0.98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PT-6051</w:t>
        <w:tab/>
        <w:t>3.14</w:t>
        <w:tab/>
        <w:tab/>
        <w:t>1.96-5.02</w:t>
        <w:tab/>
        <w:tab/>
        <w:t>0.73</w:t>
        <w:tab/>
        <w:tab/>
        <w:t>0.38-1.37</w:t>
      </w:r>
    </w:p>
    <w:p>
      <w:pPr>
        <w:pStyle w:val="Normal"/>
        <w:rPr/>
      </w:pPr>
      <w:r>
        <w:rPr>
          <w:rFonts w:cs="Arial" w:ascii="Arial" w:hAnsi="Arial"/>
          <w:sz w:val="20"/>
        </w:rPr>
        <w:t>PPT2-3202</w:t>
        <w:tab/>
        <w:t>3.63</w:t>
        <w:tab/>
        <w:tab/>
        <w:t>2.98-4.42</w:t>
        <w:tab/>
        <w:tab/>
        <w:t>0.28</w:t>
        <w:tab/>
        <w:tab/>
        <w:t>0.13-0.58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3862</w:t>
        <w:tab/>
        <w:t>4.50</w:t>
        <w:tab/>
        <w:tab/>
      </w:r>
      <w:r>
        <w:rPr>
          <w:rFonts w:cs="Arial" w:ascii="Arial" w:hAnsi="Arial"/>
          <w:sz w:val="20"/>
          <w:szCs w:val="20"/>
          <w:lang w:eastAsia="de-DE"/>
        </w:rPr>
        <w:t>3.26-6.22</w:t>
        <w:tab/>
        <w:tab/>
        <w:t>n.d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-53631</w:t>
        <w:tab/>
        <w:t>4.54</w:t>
        <w:tab/>
        <w:tab/>
        <w:t>2.99-6.90</w:t>
        <w:tab/>
        <w:tab/>
        <w:t>0.29</w:t>
        <w:tab/>
        <w:tab/>
        <w:t>0.14-0.59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4130</w:t>
        <w:tab/>
        <w:t>5.11</w:t>
        <w:tab/>
        <w:tab/>
      </w:r>
      <w:r>
        <w:rPr>
          <w:rFonts w:cs="Arial" w:ascii="Arial" w:hAnsi="Arial"/>
          <w:sz w:val="20"/>
          <w:szCs w:val="20"/>
          <w:lang w:eastAsia="de-DE"/>
        </w:rPr>
        <w:t>4.13-6.34</w:t>
        <w:tab/>
        <w:tab/>
        <w:t>n.d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PT-17728</w:t>
        <w:tab/>
        <w:t>5.72</w:t>
        <w:tab/>
        <w:tab/>
        <w:t>4.11-7.96</w:t>
        <w:tab/>
        <w:tab/>
        <w:t>0.52</w:t>
        <w:tab/>
        <w:tab/>
        <w:t>0.26-1.0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PT-53909</w:t>
        <w:tab/>
        <w:t>5.93</w:t>
        <w:tab/>
        <w:tab/>
        <w:t>4.63-7.60</w:t>
        <w:tab/>
        <w:tab/>
        <w:t>1.26</w:t>
        <w:tab/>
        <w:tab/>
        <w:t>0.77-2.07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5320</w:t>
        <w:tab/>
        <w:t>5.94</w:t>
        <w:tab/>
        <w:tab/>
        <w:t>4.96-7.12</w:t>
        <w:tab/>
        <w:tab/>
        <w:t>0.51</w:t>
        <w:tab/>
        <w:tab/>
        <w:t>0.30-0.8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P2-53631</w:t>
        <w:tab/>
        <w:t>6.03</w:t>
        <w:tab/>
        <w:tab/>
        <w:t>3.87-9.40</w:t>
        <w:tab/>
        <w:tab/>
        <w:t>3.06</w:t>
        <w:tab/>
        <w:tab/>
        <w:t>2.16-4.3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P1-53631</w:t>
        <w:tab/>
        <w:t>6.08</w:t>
        <w:tab/>
        <w:tab/>
        <w:t>3.71-9.99</w:t>
        <w:tab/>
        <w:tab/>
        <w:t>0.57</w:t>
        <w:tab/>
        <w:tab/>
        <w:t>0.31-1.07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5193</w:t>
        <w:tab/>
        <w:t>6.34</w:t>
        <w:tab/>
        <w:tab/>
        <w:t>3.95-10.19</w:t>
        <w:tab/>
        <w:tab/>
        <w:t>0.97</w:t>
        <w:tab/>
        <w:tab/>
        <w:t>0.63-1.48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16992</w:t>
        <w:tab/>
        <w:t>6.56</w:t>
        <w:tab/>
        <w:tab/>
        <w:t>4.97-8.68</w:t>
        <w:tab/>
        <w:tab/>
        <w:t>1.09</w:t>
        <w:tab/>
        <w:tab/>
        <w:t>0.78-1.50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3107</w:t>
        <w:tab/>
        <w:t>6.57</w:t>
        <w:tab/>
        <w:tab/>
        <w:t>4.18-10.31</w:t>
        <w:tab/>
        <w:tab/>
        <w:t>0.53</w:t>
        <w:tab/>
        <w:tab/>
        <w:t>0.32-0.87</w:t>
      </w:r>
    </w:p>
    <w:p>
      <w:pPr>
        <w:pStyle w:val="Normal"/>
        <w:rPr/>
      </w:pPr>
      <w:r>
        <w:rPr>
          <w:rFonts w:cs="Arial" w:ascii="Arial" w:hAnsi="Arial"/>
          <w:sz w:val="20"/>
        </w:rPr>
        <w:t>ASC-10755</w:t>
        <w:tab/>
        <w:t>6.85</w:t>
        <w:tab/>
        <w:tab/>
      </w:r>
      <w:r>
        <w:rPr>
          <w:rFonts w:cs="Arial" w:ascii="Arial" w:hAnsi="Arial"/>
          <w:sz w:val="20"/>
          <w:szCs w:val="20"/>
          <w:lang w:eastAsia="de-DE"/>
        </w:rPr>
        <w:t>5.26-8.93</w:t>
        <w:tab/>
        <w:tab/>
        <w:t>n.d.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3250</w:t>
        <w:tab/>
        <w:t>7.16</w:t>
        <w:tab/>
        <w:tab/>
        <w:t>4.73-10.85</w:t>
        <w:tab/>
        <w:tab/>
        <w:t>0.57</w:t>
        <w:tab/>
        <w:tab/>
        <w:t>0.32-1.0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UL3-53631</w:t>
        <w:tab/>
        <w:t>7.54</w:t>
        <w:tab/>
        <w:tab/>
        <w:t>5.23-10.88</w:t>
        <w:tab/>
        <w:tab/>
        <w:t>0.49</w:t>
        <w:tab/>
        <w:tab/>
        <w:t>0.25-0.9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-6051</w:t>
        <w:tab/>
        <w:tab/>
        <w:t>7.83</w:t>
        <w:tab/>
        <w:tab/>
        <w:t>5.35-11.46</w:t>
        <w:tab/>
        <w:tab/>
        <w:t>0.72</w:t>
        <w:tab/>
        <w:tab/>
        <w:t>0.46-1.1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N1-15272</w:t>
        <w:tab/>
        <w:t>7.95</w:t>
        <w:tab/>
        <w:tab/>
        <w:t>5.20-12.15</w:t>
        <w:tab/>
        <w:tab/>
        <w:t>1.34</w:t>
        <w:tab/>
        <w:tab/>
        <w:t>0.73-2.4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UL2-53631</w:t>
        <w:tab/>
        <w:t>8.90</w:t>
        <w:tab/>
        <w:tab/>
        <w:t>7.13-11.11</w:t>
        <w:tab/>
        <w:tab/>
        <w:t>0.59</w:t>
        <w:tab/>
        <w:tab/>
        <w:t>0.40-0.86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10193</w:t>
        <w:tab/>
        <w:t>9.00</w:t>
        <w:tab/>
        <w:tab/>
      </w:r>
      <w:r>
        <w:rPr>
          <w:rFonts w:cs="Arial" w:ascii="Arial" w:hAnsi="Arial"/>
          <w:sz w:val="20"/>
          <w:szCs w:val="20"/>
          <w:lang w:eastAsia="de-DE"/>
        </w:rPr>
        <w:t>6.47-12.51</w:t>
        <w:tab/>
        <w:tab/>
        <w:t>n.d.</w:t>
      </w:r>
    </w:p>
    <w:p>
      <w:pPr>
        <w:pStyle w:val="Normal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>PPT-5486</w:t>
        <w:tab/>
      </w:r>
      <w:r>
        <w:rPr>
          <w:rFonts w:cs="Arial" w:ascii="Arial" w:hAnsi="Arial"/>
          <w:sz w:val="20"/>
        </w:rPr>
        <w:t>9.46</w:t>
        <w:tab/>
        <w:tab/>
        <w:t>7.26-12.31</w:t>
        <w:tab/>
        <w:tab/>
        <w:t>1.28</w:t>
        <w:tab/>
        <w:tab/>
        <w:t>1.08-1.5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eastAsia="de-DE"/>
        </w:rPr>
        <w:t>PPT-10158</w:t>
        <w:tab/>
        <w:t>9.48</w:t>
        <w:tab/>
        <w:tab/>
        <w:t>7.15-12.58</w:t>
        <w:tab/>
        <w:tab/>
        <w:t>n.d.</w:t>
      </w:r>
    </w:p>
    <w:p>
      <w:pPr>
        <w:pStyle w:val="Normal"/>
        <w:rPr/>
      </w:pPr>
      <w:r>
        <w:rPr>
          <w:rFonts w:cs="Arial" w:ascii="Arial" w:hAnsi="Arial"/>
          <w:sz w:val="20"/>
        </w:rPr>
        <w:t>PPT1-5123</w:t>
        <w:tab/>
        <w:t>9.49</w:t>
        <w:tab/>
        <w:tab/>
        <w:t>7.56-11.90</w:t>
        <w:tab/>
        <w:tab/>
        <w:t>1.37</w:t>
        <w:tab/>
        <w:tab/>
        <w:t>1.02-1.84</w:t>
      </w:r>
    </w:p>
    <w:p>
      <w:pPr>
        <w:pStyle w:val="Normal"/>
        <w:rPr/>
      </w:pPr>
      <w:r>
        <w:rPr>
          <w:rFonts w:cs="Arial" w:ascii="Arial" w:hAnsi="Arial"/>
          <w:sz w:val="20"/>
        </w:rPr>
        <w:t>PPT-10729</w:t>
        <w:tab/>
        <w:t>10.13</w:t>
        <w:tab/>
        <w:tab/>
      </w:r>
      <w:r>
        <w:rPr>
          <w:rFonts w:cs="Arial" w:ascii="Arial" w:hAnsi="Arial"/>
          <w:sz w:val="20"/>
          <w:szCs w:val="20"/>
          <w:lang w:eastAsia="de-DE"/>
        </w:rPr>
        <w:t>7.31-14.10</w:t>
        <w:tab/>
        <w:tab/>
        <w:t>n.d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PT-5748</w:t>
        <w:tab/>
        <w:t>11.25</w:t>
        <w:tab/>
        <w:tab/>
        <w:t>6.44-19.65</w:t>
        <w:tab/>
        <w:tab/>
        <w:t>0.79</w:t>
        <w:tab/>
        <w:tab/>
        <w:t>0.55-1.1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UL-15272</w:t>
        <w:tab/>
        <w:t>11.25</w:t>
        <w:tab/>
        <w:tab/>
        <w:t>7.92-15.97</w:t>
        <w:tab/>
        <w:tab/>
        <w:t>1.01</w:t>
        <w:tab/>
        <w:tab/>
        <w:t>0.72-1.4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PT-5671</w:t>
        <w:tab/>
        <w:t>11.84</w:t>
        <w:tab/>
        <w:tab/>
        <w:t>6.68-21.00</w:t>
        <w:tab/>
        <w:tab/>
        <w:t>1.52</w:t>
        <w:tab/>
        <w:tab/>
        <w:t>1.01-2.3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P-5123</w:t>
        <w:tab/>
        <w:t>12.94</w:t>
        <w:tab/>
        <w:tab/>
        <w:t>9.80-17.08</w:t>
        <w:tab/>
        <w:tab/>
        <w:t>1.17</w:t>
        <w:tab/>
        <w:tab/>
        <w:t>0.66-2.08</w:t>
      </w:r>
    </w:p>
    <w:p>
      <w:pPr>
        <w:pStyle w:val="Normal"/>
        <w:rPr/>
      </w:pPr>
      <w:r>
        <w:rPr>
          <w:rFonts w:cs="Arial" w:ascii="Arial" w:hAnsi="Arial"/>
          <w:sz w:val="20"/>
        </w:rPr>
        <w:t>ASC-53909</w:t>
        <w:tab/>
        <w:t>14.42</w:t>
        <w:tab/>
        <w:tab/>
        <w:t>11.5-18.07</w:t>
        <w:tab/>
        <w:tab/>
        <w:t>2.77</w:t>
        <w:tab/>
        <w:tab/>
        <w:t>1.99-3.8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-5123</w:t>
        <w:tab/>
        <w:tab/>
        <w:t>14.79</w:t>
        <w:tab/>
        <w:tab/>
        <w:t>9.30-23.52</w:t>
        <w:tab/>
        <w:tab/>
        <w:t>1.25</w:t>
        <w:tab/>
        <w:tab/>
        <w:t>0.81-1.9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eastAsia="de-DE"/>
        </w:rPr>
        <w:t>PPT-15272</w:t>
        <w:tab/>
        <w:t>14.99</w:t>
        <w:tab/>
        <w:tab/>
      </w:r>
      <w:r>
        <w:rPr>
          <w:rFonts w:cs="Arial" w:ascii="Arial" w:hAnsi="Arial"/>
          <w:sz w:val="20"/>
        </w:rPr>
        <w:t>7.90-28.30</w:t>
        <w:tab/>
        <w:tab/>
        <w:t>2.22</w:t>
        <w:tab/>
        <w:tab/>
        <w:t>1.70-2.8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P1-15272</w:t>
        <w:tab/>
        <w:t>15.81</w:t>
        <w:tab/>
        <w:tab/>
        <w:t>10.96-22.80</w:t>
        <w:tab/>
        <w:tab/>
        <w:t>0.96</w:t>
        <w:tab/>
        <w:tab/>
        <w:t>0.85-1.0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C-5193</w:t>
        <w:tab/>
        <w:t>26.51</w:t>
        <w:tab/>
        <w:tab/>
        <w:t>19.96-35.23</w:t>
        <w:tab/>
        <w:tab/>
        <w:t>3.46</w:t>
        <w:tab/>
        <w:tab/>
        <w:t>1.94-6.15</w:t>
      </w:r>
    </w:p>
    <w:p>
      <w:pPr>
        <w:pStyle w:val="Normal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</w:rPr>
        <w:t>B-15272</w:t>
        <w:tab/>
        <w:t>30.84</w:t>
        <w:tab/>
        <w:tab/>
        <w:t>20.63-46.11</w:t>
        <w:tab/>
        <w:tab/>
        <w:t>6.49</w:t>
        <w:tab/>
        <w:tab/>
        <w:t>2.61-16.1</w:t>
      </w:r>
    </w:p>
    <w:p>
      <w:pPr>
        <w:pStyle w:val="Normal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ell Line</w:t>
        <w:tab/>
        <w:tab/>
        <w:tab/>
        <w:tab/>
        <w:t>Genotyp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PT-3107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</w:p>
    <w:p>
      <w:pPr>
        <w:pStyle w:val="Normal"/>
        <w:rPr>
          <w:lang w:val="en-GB"/>
        </w:rPr>
      </w:pPr>
      <w:r>
        <w:rPr>
          <w:lang w:val="en-GB"/>
        </w:rPr>
        <w:t>PPT2-3202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CNA</w:t>
      </w:r>
      <w:r>
        <w:rPr>
          <w:i/>
          <w:vertAlign w:val="superscript"/>
          <w:lang w:val="en-GB"/>
        </w:rPr>
        <w:t>ATG-fLuc/+</w:t>
      </w:r>
    </w:p>
    <w:p>
      <w:pPr>
        <w:pStyle w:val="Normal"/>
        <w:rPr/>
      </w:pPr>
      <w:r>
        <w:rPr>
          <w:lang w:val="en-GB"/>
        </w:rPr>
        <w:t>PPT-3250</w:t>
        <w:tab/>
        <w:tab/>
        <w:tab/>
        <w:tab/>
      </w:r>
      <w:r>
        <w:rPr>
          <w:i/>
          <w:lang w:val="en-GB"/>
        </w:rPr>
        <w:t>Pdx1-Cre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CNA</w:t>
      </w:r>
      <w:r>
        <w:rPr>
          <w:i/>
          <w:vertAlign w:val="superscript"/>
          <w:lang w:val="en-GB"/>
        </w:rPr>
        <w:t>ATG-fLuc/+</w:t>
      </w:r>
      <w:r>
        <w:rPr>
          <w:i/>
          <w:lang w:val="en-GB"/>
        </w:rPr>
        <w:t xml:space="preserve">, </w:t>
      </w:r>
    </w:p>
    <w:p>
      <w:pPr>
        <w:pStyle w:val="Normal"/>
        <w:ind w:left="2832" w:firstLine="708"/>
        <w:rPr>
          <w:lang w:val="en-GB"/>
        </w:rPr>
      </w:pP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/>
      </w:pPr>
      <w:r>
        <w:rPr>
          <w:lang w:val="en-GB"/>
        </w:rPr>
        <w:t>PPT-3862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Pdx1-Cre, LSL-p110α</w:t>
      </w:r>
      <w:r>
        <w:rPr>
          <w:i/>
          <w:vertAlign w:val="superscript"/>
          <w:lang w:val="en-GB"/>
        </w:rPr>
        <w:t>H1047R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  <w:r>
        <w:rPr>
          <w:lang w:val="en-GB"/>
        </w:rPr>
        <w:t>,</w:t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ab/>
        <w:tab/>
        <w:tab/>
        <w:tab/>
        <w:tab/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-4130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p110α</w:t>
      </w:r>
      <w:r>
        <w:rPr>
          <w:i/>
          <w:vertAlign w:val="superscript"/>
          <w:lang w:val="en-GB"/>
        </w:rPr>
        <w:t>H1047R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R172H</w:t>
      </w:r>
    </w:p>
    <w:p>
      <w:pPr>
        <w:pStyle w:val="Normal"/>
        <w:rPr>
          <w:lang w:val="en-GB"/>
        </w:rPr>
      </w:pPr>
      <w:r>
        <w:rPr>
          <w:lang w:val="en-GB"/>
        </w:rPr>
        <w:t>PPT1/B/HEP-5123</w:t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CNA</w:t>
      </w:r>
      <w:r>
        <w:rPr>
          <w:i/>
          <w:vertAlign w:val="superscript"/>
          <w:lang w:val="en-GB"/>
        </w:rPr>
        <w:t>IRES-fLuc/+</w:t>
      </w:r>
    </w:p>
    <w:p>
      <w:pPr>
        <w:pStyle w:val="Normal"/>
        <w:rPr>
          <w:lang w:val="en-GB"/>
        </w:rPr>
      </w:pPr>
      <w:r>
        <w:rPr>
          <w:lang w:val="en-GB"/>
        </w:rPr>
        <w:t>PPT/ASC-5193</w:t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</w:p>
    <w:p>
      <w:pPr>
        <w:pStyle w:val="Normal"/>
        <w:rPr>
          <w:lang w:val="en-GB"/>
        </w:rPr>
      </w:pPr>
      <w:r>
        <w:rPr>
          <w:lang w:val="en-GB"/>
        </w:rPr>
        <w:t>PPT-5320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CNA</w:t>
      </w:r>
      <w:r>
        <w:rPr>
          <w:i/>
          <w:vertAlign w:val="superscript"/>
          <w:lang w:val="en-GB"/>
        </w:rPr>
        <w:t>IRES-fLuc/+</w:t>
      </w:r>
    </w:p>
    <w:p>
      <w:pPr>
        <w:pStyle w:val="Normal"/>
        <w:rPr/>
      </w:pPr>
      <w:r>
        <w:rPr>
          <w:lang w:val="en-GB"/>
        </w:rPr>
        <w:t>PPT-5486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  <w:r>
        <w:rPr>
          <w:lang w:val="en-GB"/>
        </w:rPr>
        <w:t xml:space="preserve">, </w:t>
      </w:r>
    </w:p>
    <w:p>
      <w:pPr>
        <w:pStyle w:val="Normal"/>
        <w:ind w:left="2832" w:firstLine="708"/>
        <w:rPr>
          <w:lang w:val="en-GB"/>
        </w:rPr>
      </w:pPr>
      <w:r>
        <w:rPr>
          <w:i/>
          <w:lang w:val="en-GB"/>
        </w:rPr>
        <w:t>LSL- PCNA</w:t>
      </w:r>
      <w:r>
        <w:rPr>
          <w:i/>
          <w:vertAlign w:val="superscript"/>
          <w:lang w:val="en-GB"/>
        </w:rPr>
        <w:t>IRES-fLuc/+</w:t>
      </w:r>
    </w:p>
    <w:p>
      <w:pPr>
        <w:pStyle w:val="Normal"/>
        <w:rPr>
          <w:lang w:val="en-GB"/>
        </w:rPr>
      </w:pPr>
      <w:r>
        <w:rPr>
          <w:lang w:val="en-GB"/>
        </w:rPr>
        <w:t>PPT-5671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CNA</w:t>
      </w:r>
      <w:r>
        <w:rPr>
          <w:i/>
          <w:vertAlign w:val="superscript"/>
          <w:lang w:val="en-GB"/>
        </w:rPr>
        <w:t>ATG-fLuc/+</w:t>
      </w:r>
      <w:r>
        <w:rPr>
          <w:i/>
          <w:lang w:val="en-GB"/>
        </w:rPr>
        <w:t>,</w:t>
      </w:r>
      <w:r>
        <w:rPr>
          <w:lang w:val="en-GB"/>
        </w:rPr>
        <w:tab/>
        <w:tab/>
        <w:tab/>
        <w:tab/>
        <w:tab/>
        <w:tab/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-5748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</w:p>
    <w:p>
      <w:pPr>
        <w:pStyle w:val="Normal"/>
        <w:rPr>
          <w:lang w:val="en-GB"/>
        </w:rPr>
      </w:pPr>
      <w:r>
        <w:rPr>
          <w:lang w:val="en-GB"/>
        </w:rPr>
        <w:t>PPT/B-6051</w:t>
        <w:tab/>
        <w:tab/>
        <w:tab/>
        <w:tab/>
      </w:r>
      <w:r>
        <w:rPr>
          <w:i/>
          <w:lang w:val="en-GB"/>
        </w:rPr>
        <w:t>Pdx1-Cre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</w:p>
    <w:p>
      <w:pPr>
        <w:pStyle w:val="Normal"/>
        <w:rPr>
          <w:lang w:val="en-GB"/>
        </w:rPr>
      </w:pPr>
      <w:r>
        <w:rPr>
          <w:lang w:val="en-GB"/>
        </w:rPr>
        <w:t>PPT-6554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53</w:t>
      </w:r>
      <w:r>
        <w:rPr>
          <w:i/>
          <w:vertAlign w:val="superscript"/>
          <w:lang w:val="en-GB"/>
        </w:rPr>
        <w:t>lox/lox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-7662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/>
      </w:pPr>
      <w:r>
        <w:rPr>
          <w:lang w:val="en-GB"/>
        </w:rPr>
        <w:t>PPT-8024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Tva-lacZ</w:t>
      </w: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  <w:t>PPT-8025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Tva-lacZ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PPT-10158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p110α</w:t>
      </w:r>
      <w:r>
        <w:rPr>
          <w:i/>
          <w:vertAlign w:val="superscript"/>
          <w:lang w:val="en-GB"/>
        </w:rPr>
        <w:t>H1047R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/>
      </w:pPr>
      <w:r>
        <w:rPr>
          <w:lang w:val="en-GB"/>
        </w:rPr>
        <w:t>PPT-10193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Pdx1-Cre, LSL-p110α</w:t>
      </w:r>
      <w:r>
        <w:rPr>
          <w:i/>
          <w:vertAlign w:val="superscript"/>
          <w:lang w:val="en-GB"/>
        </w:rPr>
        <w:t>H1047R/H1047R</w:t>
      </w:r>
      <w:r>
        <w:rPr>
          <w:lang w:val="en-GB"/>
        </w:rPr>
        <w:t>,</w:t>
      </w:r>
    </w:p>
    <w:p>
      <w:pPr>
        <w:pStyle w:val="Normal"/>
        <w:ind w:left="2832" w:firstLine="708"/>
        <w:rPr>
          <w:lang w:val="en-GB"/>
        </w:rPr>
      </w:pP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</w:p>
    <w:p>
      <w:pPr>
        <w:pStyle w:val="Normal"/>
        <w:rPr>
          <w:lang w:val="en-GB"/>
        </w:rPr>
      </w:pPr>
      <w:r>
        <w:rPr>
          <w:lang w:val="en-GB"/>
        </w:rPr>
        <w:t>PPT-10729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p110α</w:t>
      </w:r>
      <w:r>
        <w:rPr>
          <w:i/>
          <w:vertAlign w:val="superscript"/>
          <w:lang w:val="en-GB"/>
        </w:rPr>
        <w:t>H1047R/H1047R</w:t>
      </w:r>
      <w:r>
        <w:rPr>
          <w:i/>
          <w:lang w:val="en-GB"/>
        </w:rPr>
        <w:t>, LSL-p53</w:t>
      </w:r>
      <w:r>
        <w:rPr>
          <w:i/>
          <w:vertAlign w:val="superscript"/>
          <w:lang w:val="en-GB"/>
        </w:rPr>
        <w:t>R172H/R172H</w:t>
      </w:r>
    </w:p>
    <w:p>
      <w:pPr>
        <w:pStyle w:val="Normal"/>
        <w:rPr>
          <w:lang w:val="en-GB"/>
        </w:rPr>
      </w:pPr>
      <w:r>
        <w:rPr>
          <w:lang w:val="en-GB"/>
        </w:rPr>
        <w:t>ASC-10755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p110α</w:t>
      </w:r>
      <w:r>
        <w:rPr>
          <w:i/>
          <w:vertAlign w:val="superscript"/>
          <w:lang w:val="en-GB"/>
        </w:rPr>
        <w:t>H1047R/H1047R</w:t>
      </w:r>
      <w:r>
        <w:rPr>
          <w:i/>
          <w:lang w:val="en-GB"/>
        </w:rPr>
        <w:t>, LSL-p53</w:t>
      </w:r>
      <w:r>
        <w:rPr>
          <w:i/>
          <w:vertAlign w:val="superscript"/>
          <w:lang w:val="en-GB"/>
        </w:rPr>
        <w:t>R172H/R172H</w:t>
      </w:r>
    </w:p>
    <w:p>
      <w:pPr>
        <w:pStyle w:val="Normal"/>
        <w:rPr>
          <w:lang w:val="en-GB"/>
        </w:rPr>
      </w:pPr>
      <w:r>
        <w:rPr>
          <w:lang w:val="en-GB"/>
        </w:rPr>
        <w:t>PPT/B/HEP1/PUL/LN1-15272</w:t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p53</w:t>
      </w:r>
      <w:r>
        <w:rPr>
          <w:i/>
          <w:vertAlign w:val="superscript"/>
          <w:lang w:val="en-GB"/>
        </w:rPr>
        <w:t>R172H/+</w:t>
      </w:r>
    </w:p>
    <w:p>
      <w:pPr>
        <w:pStyle w:val="Normal"/>
        <w:rPr>
          <w:lang w:val="en-GB"/>
        </w:rPr>
      </w:pPr>
      <w:r>
        <w:rPr>
          <w:lang w:val="en-GB"/>
        </w:rPr>
        <w:t>PPT-16992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-17728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/B/HEP1/2/PUL2/3-53631</w:t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</w:p>
    <w:p>
      <w:pPr>
        <w:pStyle w:val="Normal"/>
        <w:rPr>
          <w:lang w:val="en-GB"/>
        </w:rPr>
      </w:pPr>
      <w:r>
        <w:rPr>
          <w:lang w:val="en-GB"/>
        </w:rPr>
        <w:t>PPT/ASC-53909</w:t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</w:p>
    <w:p>
      <w:pPr>
        <w:pStyle w:val="Normal"/>
        <w:rPr>
          <w:lang w:val="en-GB"/>
        </w:rPr>
      </w:pPr>
      <w:r>
        <w:rPr>
          <w:lang w:val="en-GB"/>
        </w:rPr>
        <w:t>PPT-D146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+/-</w:t>
      </w:r>
    </w:p>
    <w:p>
      <w:pPr>
        <w:pStyle w:val="Normal"/>
        <w:rPr>
          <w:lang w:val="en-GB"/>
        </w:rPr>
      </w:pPr>
      <w:r>
        <w:rPr>
          <w:lang w:val="en-GB"/>
        </w:rPr>
        <w:t>PPT/HEP1-D261</w:t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+/-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lang w:val="en-GB"/>
        </w:rPr>
        <w:t>PPT1/PPT2-D341</w:t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ab/>
        <w:tab/>
      </w:r>
    </w:p>
    <w:p>
      <w:pPr>
        <w:pStyle w:val="Normal"/>
        <w:rPr/>
      </w:pPr>
      <w:r>
        <w:rPr>
          <w:lang w:val="en-GB"/>
        </w:rPr>
        <w:t>PPT-D380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+/-</w:t>
      </w:r>
      <w:r>
        <w:rPr>
          <w:lang w:val="en-GB"/>
        </w:rPr>
        <w:t xml:space="preserve">, </w:t>
      </w:r>
      <w:r>
        <w:rPr>
          <w:i/>
          <w:lang w:val="en-GB"/>
        </w:rPr>
        <w:t>LSL-R26</w:t>
      </w:r>
      <w:r>
        <w:rPr>
          <w:i/>
          <w:vertAlign w:val="superscript"/>
          <w:lang w:val="en-GB"/>
        </w:rPr>
        <w:t>Tva-lacZ/+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>PPT-D613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ab/>
        <w:tab/>
      </w:r>
    </w:p>
    <w:p>
      <w:pPr>
        <w:pStyle w:val="Normal"/>
        <w:rPr/>
      </w:pPr>
      <w:r>
        <w:rPr>
          <w:lang w:val="en-GB"/>
        </w:rPr>
        <w:t>PPT-D642</w:t>
        <w:tab/>
        <w:tab/>
        <w:tab/>
        <w:tab/>
      </w:r>
      <w:r>
        <w:rPr>
          <w:i/>
          <w:lang w:val="en-GB"/>
        </w:rPr>
        <w:t>Ptf1a</w:t>
      </w:r>
      <w:r>
        <w:rPr>
          <w:i/>
          <w:vertAlign w:val="superscript"/>
          <w:lang w:val="en-GB"/>
        </w:rPr>
        <w:t>Cre/+</w:t>
      </w:r>
      <w:r>
        <w:rPr>
          <w:i/>
          <w:lang w:val="en-GB"/>
        </w:rPr>
        <w:t>, LSL-Kras</w:t>
      </w:r>
      <w:r>
        <w:rPr>
          <w:i/>
          <w:vertAlign w:val="superscript"/>
          <w:lang w:val="en-GB"/>
        </w:rPr>
        <w:t>G12D/+</w:t>
      </w:r>
      <w:r>
        <w:rPr>
          <w:lang w:val="en-GB"/>
        </w:rPr>
        <w:t xml:space="preserve">, </w:t>
      </w:r>
      <w:r>
        <w:rPr>
          <w:i/>
          <w:lang w:val="en-GB"/>
        </w:rPr>
        <w:t>p27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ab/>
        <w:tab/>
        <w:tab/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Header">
    <w:name w:val="Title (Header)"/>
    <w:basedOn w:val="Normal"/>
    <w:qFormat/>
    <w:pPr>
      <w:suppressAutoHyphens w:val="true"/>
      <w:autoSpaceDE w:val="false"/>
      <w:spacing w:lineRule="auto" w:line="288" w:before="0" w:after="240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  <w:style w:type="paragraph" w:styleId="AuthorsHeader">
    <w:name w:val="Authors (Header)"/>
    <w:basedOn w:val="Normal"/>
    <w:qFormat/>
    <w:pPr>
      <w:suppressAutoHyphens w:val="true"/>
      <w:autoSpaceDE w:val="false"/>
      <w:spacing w:lineRule="auto" w:line="288"/>
      <w:jc w:val="both"/>
      <w:textAlignment w:val="center"/>
    </w:pPr>
    <w:rPr>
      <w:rFonts w:ascii="Verdana" w:hAnsi="Verdana" w:cs="Verdana"/>
      <w:b/>
      <w:bCs/>
      <w:color w:val="221F22"/>
      <w:sz w:val="22"/>
      <w:szCs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2:43:00Z</dcterms:created>
  <dc:creator>Guenter Schneider</dc:creator>
  <dc:description/>
  <cp:keywords/>
  <dc:language>en-US</dc:language>
  <cp:lastModifiedBy>yashvasin</cp:lastModifiedBy>
  <cp:lastPrinted>2012-08-07T09:29:00Z</cp:lastPrinted>
  <dcterms:modified xsi:type="dcterms:W3CDTF">2013-03-03T03:13:00Z</dcterms:modified>
  <cp:revision>3</cp:revision>
  <dc:subject/>
  <dc:title/>
</cp:coreProperties>
</file>